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40"/>
        <w:gridCol w:w="2090"/>
        <w:gridCol w:w="1132"/>
        <w:gridCol w:w="2073"/>
        <w:gridCol w:w="1101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C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</w:t>
            </w: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Table 1. Unvariate analysis of 20 markers and survival in nivolumab cohor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163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uppressLineNumbers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u w:val="none"/>
                <w:lang w:val="en-US" w:eastAsia="zh-CN"/>
              </w:rPr>
              <w:t>Factors</w:t>
            </w:r>
          </w:p>
        </w:tc>
        <w:tc>
          <w:tcPr>
            <w:tcW w:w="1932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uppressLineNumbers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u w:val="none"/>
                <w:lang w:val="en-US" w:eastAsia="zh-CN"/>
              </w:rPr>
              <w:t>PFS</w:t>
            </w:r>
          </w:p>
        </w:tc>
        <w:tc>
          <w:tcPr>
            <w:tcW w:w="1903" w:type="pct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uppressLineNumbers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u w:val="none"/>
                <w:lang w:val="en-US" w:eastAsia="zh-CN"/>
              </w:rPr>
              <w:t>O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163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uppressLineNumbers w:val="0"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12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uppressLineNumbers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u w:val="none"/>
                <w:lang w:val="en-US" w:eastAsia="zh-CN"/>
              </w:rPr>
              <w:t>HR(95% CI)</w:t>
            </w:r>
          </w:p>
        </w:tc>
        <w:tc>
          <w:tcPr>
            <w:tcW w:w="6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uppressLineNumbers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u w:val="none"/>
                <w:lang w:val="en-US" w:eastAsia="zh-CN"/>
              </w:rPr>
              <w:t>P-value</w:t>
            </w:r>
          </w:p>
        </w:tc>
        <w:tc>
          <w:tcPr>
            <w:tcW w:w="124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uppressLineNumbers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u w:val="none"/>
                <w:lang w:val="en-US" w:eastAsia="zh-CN"/>
              </w:rPr>
              <w:t>HR(95% CI)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suppressLineNumbers w:val="0"/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sz w:val="24"/>
                <w:szCs w:val="24"/>
                <w:u w:val="none"/>
                <w:lang w:val="en-US" w:eastAsia="zh-CN"/>
              </w:rPr>
              <w:t>P-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936(0.148-3.27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93</w:t>
            </w:r>
            <w:r>
              <w:rPr>
                <w:rFonts w:hint="eastAsia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763(0.042-3.69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79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621(0.294-1.33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21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706(0.324-1.55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37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ECOG score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1.182(0.567-2.46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657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1.232(0.561-2.69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6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Smoking history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777(0.282-2.73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655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573(0.191-2.47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37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Line of treatment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1.964(0.413-35.15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509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3685551(0.732-NR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9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Histology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915(0.435-1.912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812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916(0.415-1.99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8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albumin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918(0.859-0.98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013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898(0.842-0.96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001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LDH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999(0.996-1.00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  <w:r>
              <w:rPr>
                <w:rFonts w:hint="eastAsia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(0.996-1.00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7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Absolute lymphocytes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537(0.289-0.954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041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532(0.273-0.98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05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Relative lymphocytes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963(0.923-1.00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06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961(0.916-1.00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07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Absolute neutrophils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999(0.902-1.081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985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1.008(0.903-1.09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86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Relative neutrophils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1.033(1.000-1.06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059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1.032(0.996-1.07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09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Absolute monocytes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642(0.167-1.883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47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833(0.236-2.22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7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Relative monocytes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948(0.817-1.06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424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972(0.841-1.08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6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Absolute eosinophils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1.078(0.663-1.390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657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1.038(0.654-1.32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81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Relative eosinophils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997(0.903-1.067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943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998(0.904-1.06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96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Absolute basophils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1.061(0-4880.699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991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249(0-1339.50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79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Relative basophils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684(0.185-2.066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536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555(0.131-1.88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38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1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1.003(1.000-1.005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043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1.004(1</w:t>
            </w:r>
            <w:r>
              <w:rPr>
                <w:rFonts w:hint="eastAsia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-1.00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018*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5" w:hRule="atLeast"/>
        </w:trPr>
        <w:tc>
          <w:tcPr>
            <w:tcW w:w="116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12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1.161(1.026-1.298)</w:t>
            </w:r>
          </w:p>
        </w:tc>
        <w:tc>
          <w:tcPr>
            <w:tcW w:w="6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*</w:t>
            </w:r>
          </w:p>
        </w:tc>
        <w:tc>
          <w:tcPr>
            <w:tcW w:w="124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1.185(1.043-1.336)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231F20"/>
                <w:kern w:val="0"/>
                <w:sz w:val="24"/>
                <w:szCs w:val="24"/>
                <w:u w:val="none"/>
                <w:lang w:val="en-US" w:eastAsia="zh-CN" w:bidi="ar"/>
              </w:rPr>
              <w:t>0.005*</w:t>
            </w:r>
          </w:p>
        </w:tc>
      </w:tr>
    </w:tbl>
    <w:p>
      <w:r>
        <w:rPr>
          <w:rFonts w:hint="default" w:ascii="Times New Roman" w:hAnsi="Times New Roman" w:eastAsia="AdvTT08640291" w:cs="Times New Roman"/>
          <w:color w:val="000000"/>
          <w:kern w:val="0"/>
          <w:sz w:val="24"/>
          <w:szCs w:val="24"/>
          <w:lang w:val="en-US" w:eastAsia="zh-CN" w:bidi="ar"/>
        </w:rPr>
        <w:t>*Statistically significant parameters: P value＜0.05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0864029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40E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彭飞</dc:creator>
  <cp:lastModifiedBy>W</cp:lastModifiedBy>
  <dcterms:modified xsi:type="dcterms:W3CDTF">2020-04-25T12:49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